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DD616" w14:textId="6418A53D" w:rsidR="00B6026F" w:rsidRDefault="00B6026F" w:rsidP="00B6026F">
      <w:pPr>
        <w:rPr>
          <w:b/>
          <w:bCs/>
        </w:rPr>
      </w:pPr>
      <w:r>
        <w:rPr>
          <w:b/>
          <w:bCs/>
        </w:rPr>
        <w:t>SUPPLEMENT: Supplementary Data and Supplementary Figure 1</w:t>
      </w:r>
    </w:p>
    <w:p w14:paraId="74872618" w14:textId="0314E8A6" w:rsidR="00B6026F" w:rsidRPr="00B6026F" w:rsidRDefault="00B6026F" w:rsidP="00B6026F">
      <w:pPr>
        <w:rPr>
          <w:b/>
          <w:bCs/>
        </w:rPr>
      </w:pPr>
      <w:r w:rsidRPr="00B6026F">
        <w:rPr>
          <w:b/>
          <w:bCs/>
        </w:rPr>
        <w:t>Supplementary Data</w:t>
      </w:r>
    </w:p>
    <w:p w14:paraId="7FCD5FF3" w14:textId="77777777" w:rsidR="00B6026F" w:rsidRPr="00B6026F" w:rsidRDefault="00B6026F" w:rsidP="00B6026F">
      <w:r w:rsidRPr="00B6026F">
        <w:t>Number of publications in Scopus in 2006 and 2024 (fractional count)</w:t>
      </w:r>
    </w:p>
    <w:p w14:paraId="04E6E996" w14:textId="77777777" w:rsidR="00B6026F" w:rsidRPr="00B6026F" w:rsidRDefault="00B6026F" w:rsidP="00B6026F"/>
    <w:tbl>
      <w:tblPr>
        <w:tblW w:w="10065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194"/>
        <w:gridCol w:w="1195"/>
        <w:gridCol w:w="1195"/>
        <w:gridCol w:w="1194"/>
        <w:gridCol w:w="1195"/>
        <w:gridCol w:w="1195"/>
        <w:gridCol w:w="1195"/>
      </w:tblGrid>
      <w:tr w:rsidR="00B6026F" w:rsidRPr="00B6026F" w14:paraId="0FB1627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BE02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 xml:space="preserve">Country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32F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>20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F16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>202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93E2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 xml:space="preserve">2006 Established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64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 xml:space="preserve">2024 Established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A64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 xml:space="preserve">2024 New continuous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03D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>2006 Elliptica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A6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b/>
                <w:bCs/>
                <w:sz w:val="18"/>
                <w:szCs w:val="18"/>
                <w:lang w:val="en-GB"/>
              </w:rPr>
              <w:t xml:space="preserve">2024 Elliptical </w:t>
            </w:r>
          </w:p>
        </w:tc>
      </w:tr>
      <w:tr w:rsidR="00B6026F" w:rsidRPr="00B6026F" w14:paraId="0F7D50E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35B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hi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6A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6,06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7E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29,32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E4A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2,44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273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9,82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464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7,61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C23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,61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73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31,883.1 </w:t>
            </w:r>
          </w:p>
        </w:tc>
      </w:tr>
      <w:tr w:rsidR="00B6026F" w:rsidRPr="00B6026F" w14:paraId="44383C2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59FE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nited Stat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385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9,52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8E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48,58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B53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9,732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616E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2,28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943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0,32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7B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9,79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7197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5,973.0 </w:t>
            </w:r>
          </w:p>
        </w:tc>
      </w:tr>
      <w:tr w:rsidR="00B6026F" w:rsidRPr="00B6026F" w14:paraId="170BDB1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862C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nd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373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,16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CD0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1,56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988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,20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996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0,446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D35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3,03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7E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95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AEE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8,079.8 </w:t>
            </w:r>
          </w:p>
        </w:tc>
      </w:tr>
      <w:tr w:rsidR="00B6026F" w:rsidRPr="00B6026F" w14:paraId="20A3BD0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269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nited Kingdo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656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1,58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B4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3,76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8A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,65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C11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,89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027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,78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E6C1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,93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585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2,095.5 </w:t>
            </w:r>
          </w:p>
        </w:tc>
      </w:tr>
      <w:tr w:rsidR="00B6026F" w:rsidRPr="00B6026F" w14:paraId="6D69B53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6DA8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96C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7,19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F6C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2,66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4F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,09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1EE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6,76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8C2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,45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DB3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,09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D92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,434.6 </w:t>
            </w:r>
          </w:p>
        </w:tc>
      </w:tr>
      <w:tr w:rsidR="00B6026F" w:rsidRPr="00B6026F" w14:paraId="6FBDC7C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B23A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ta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A7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4,05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2C6C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9,43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8A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,245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5B6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,83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D761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,61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844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,81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884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,978.8 </w:t>
            </w:r>
          </w:p>
        </w:tc>
      </w:tr>
      <w:tr w:rsidR="00B6026F" w:rsidRPr="00B6026F" w14:paraId="1F4D941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5213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Jap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966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7,02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647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8,01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0F3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8,623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884B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7,56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7C5E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,07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36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,40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8172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,364.6 </w:t>
            </w:r>
          </w:p>
        </w:tc>
      </w:tr>
      <w:tr w:rsidR="00B6026F" w:rsidRPr="00B6026F" w14:paraId="0615FB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78E3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Rus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06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,54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EA3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,78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91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,88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3B0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,14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43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,02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CC0E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66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2182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,617.3 </w:t>
            </w:r>
          </w:p>
        </w:tc>
      </w:tr>
      <w:tr w:rsidR="00B6026F" w:rsidRPr="00B6026F" w14:paraId="0C47829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64C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uth Ko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A118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,39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F21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,23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1C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,505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00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,84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8F1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,59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5BA1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89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9F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,791.5 </w:t>
            </w:r>
          </w:p>
        </w:tc>
      </w:tr>
      <w:tr w:rsidR="00B6026F" w:rsidRPr="00B6026F" w14:paraId="2F98FBA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A0E1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B28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2,34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C4E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2,93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094F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,96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19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,46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4D84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,46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91E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37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32D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,006.0 </w:t>
            </w:r>
          </w:p>
        </w:tc>
      </w:tr>
      <w:tr w:rsidR="00B6026F" w:rsidRPr="00B6026F" w14:paraId="2EC2EFC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A406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A5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,42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6A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9,64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28B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,35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3F5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2,19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E66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86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081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,06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849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4,583.4 </w:t>
            </w:r>
          </w:p>
        </w:tc>
      </w:tr>
      <w:tr w:rsidR="00B6026F" w:rsidRPr="00B6026F" w14:paraId="1E1186E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058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1BE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6,33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624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4,68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0CE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,51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25F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,00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9725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,7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3D7E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,81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CA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,967.0 </w:t>
            </w:r>
          </w:p>
        </w:tc>
      </w:tr>
      <w:tr w:rsidR="00B6026F" w:rsidRPr="00B6026F" w14:paraId="6876843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240B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6CD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,84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34F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,48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786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,81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E1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,45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D40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,04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99F6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02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5CD6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,989.4 </w:t>
            </w:r>
          </w:p>
        </w:tc>
      </w:tr>
      <w:tr w:rsidR="00B6026F" w:rsidRPr="00B6026F" w14:paraId="007A99F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40D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raz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FB3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,46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AB3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,30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8A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59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E8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,33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DF0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,37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2C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87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A0C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,600.1 </w:t>
            </w:r>
          </w:p>
        </w:tc>
      </w:tr>
      <w:tr w:rsidR="00B6026F" w:rsidRPr="00B6026F" w14:paraId="6098821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9A2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urke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792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,41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0C2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,29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E6A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,63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9A7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,63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B3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60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489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78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D80F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,060.7 </w:t>
            </w:r>
          </w:p>
        </w:tc>
      </w:tr>
      <w:tr w:rsidR="00B6026F" w:rsidRPr="00B6026F" w14:paraId="578A186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168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44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68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A7D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3,76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51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924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74C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,16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347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,78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B6C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76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97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,808.6 </w:t>
            </w:r>
          </w:p>
        </w:tc>
      </w:tr>
      <w:tr w:rsidR="00B6026F" w:rsidRPr="00B6026F" w14:paraId="37D906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307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ndone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9274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43F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7,59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9B6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A91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,16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C497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,49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B78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551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,929.9 </w:t>
            </w:r>
          </w:p>
        </w:tc>
      </w:tr>
      <w:tr w:rsidR="00B6026F" w:rsidRPr="00B6026F" w14:paraId="425EE47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79C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o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EE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91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E5B1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,57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8E3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,45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AE4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,43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988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,69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8E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46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374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,450.7 </w:t>
            </w:r>
          </w:p>
        </w:tc>
      </w:tr>
      <w:tr w:rsidR="00B6026F" w:rsidRPr="00B6026F" w14:paraId="169C1BF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784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ether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81EB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,31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43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2,48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035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,06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AEB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,11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1D1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19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CCB4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25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E883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,172.3 </w:t>
            </w:r>
          </w:p>
        </w:tc>
      </w:tr>
      <w:tr w:rsidR="00B6026F" w:rsidRPr="00B6026F" w14:paraId="0A73B87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B95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udi Ara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B92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9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02C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,51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4B84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55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E20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,08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395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73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90D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C6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699.0 </w:t>
            </w:r>
          </w:p>
        </w:tc>
      </w:tr>
      <w:tr w:rsidR="00B6026F" w:rsidRPr="00B6026F" w14:paraId="48AC024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998C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lay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716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55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1E6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,68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863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39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409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57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6F1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39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ACD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61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057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,716.4 </w:t>
            </w:r>
          </w:p>
        </w:tc>
      </w:tr>
      <w:tr w:rsidR="00B6026F" w:rsidRPr="00B6026F" w14:paraId="0B4AF5C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09D0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aiw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44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,87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67B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,17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C4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,533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62A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16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E0A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89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1A80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34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8A8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,114.3 </w:t>
            </w:r>
          </w:p>
        </w:tc>
      </w:tr>
      <w:tr w:rsidR="00B6026F" w:rsidRPr="00B6026F" w14:paraId="245A401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5E0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A4B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,06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CA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,35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D57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,248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4EF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,66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038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41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ED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81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750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,284.7 </w:t>
            </w:r>
          </w:p>
        </w:tc>
      </w:tr>
      <w:tr w:rsidR="00B6026F" w:rsidRPr="00B6026F" w14:paraId="386B3F4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938A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gyp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F1C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35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56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,60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B6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09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D91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,23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0E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02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36C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4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F2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344.1 </w:t>
            </w:r>
          </w:p>
        </w:tc>
      </w:tr>
      <w:tr w:rsidR="00B6026F" w:rsidRPr="00B6026F" w14:paraId="23B9657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7E30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wed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97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,52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CBF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,71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7CF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,90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616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,67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88E1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51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F75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62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9464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,529.3 </w:t>
            </w:r>
          </w:p>
        </w:tc>
      </w:tr>
      <w:tr w:rsidR="00B6026F" w:rsidRPr="00B6026F" w14:paraId="10890B5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53F2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a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456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97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4A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,43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91E1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09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3FC8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17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C56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14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B6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7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EF5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115.6 </w:t>
            </w:r>
          </w:p>
        </w:tc>
      </w:tr>
      <w:tr w:rsidR="00B6026F" w:rsidRPr="00B6026F" w14:paraId="2B7297B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4044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exi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520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09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14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,08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AE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075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50C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53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0B7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87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F12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2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64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673.9 </w:t>
            </w:r>
          </w:p>
        </w:tc>
      </w:tr>
      <w:tr w:rsidR="00B6026F" w:rsidRPr="00B6026F" w14:paraId="4D7004A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3112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534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8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7E7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,48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466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38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4C8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50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D92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21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BC7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42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04FB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761.8 </w:t>
            </w:r>
          </w:p>
        </w:tc>
      </w:tr>
      <w:tr w:rsidR="00B6026F" w:rsidRPr="00B6026F" w14:paraId="13BB3B6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FC31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uth Af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92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00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A67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,74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3DD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068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257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08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26B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86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9CD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3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CFC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,803.7 </w:t>
            </w:r>
          </w:p>
        </w:tc>
      </w:tr>
      <w:tr w:rsidR="00B6026F" w:rsidRPr="00B6026F" w14:paraId="131BD9E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3C02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elgiu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862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,10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AC5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41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CF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54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24C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07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17E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74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246B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55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EB3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591.4 </w:t>
            </w:r>
          </w:p>
        </w:tc>
      </w:tr>
      <w:tr w:rsidR="00B6026F" w:rsidRPr="00B6026F" w14:paraId="54C1AC7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9F4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hai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60B8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70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57A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,33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05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218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73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05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574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22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781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9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9A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056.3 </w:t>
            </w:r>
          </w:p>
        </w:tc>
      </w:tr>
      <w:tr w:rsidR="00B6026F" w:rsidRPr="00B6026F" w14:paraId="2DF8916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EED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raq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0B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17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,39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83F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51B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506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0EB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30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660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39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582.0 </w:t>
            </w:r>
          </w:p>
        </w:tc>
      </w:tr>
      <w:tr w:rsidR="00B6026F" w:rsidRPr="00B6026F" w14:paraId="41DF859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EC8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Hong Kon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464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14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EDA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,08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0E0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143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56A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23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2D8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07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130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0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99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772.6 </w:t>
            </w:r>
          </w:p>
        </w:tc>
      </w:tr>
      <w:tr w:rsidR="00B6026F" w:rsidRPr="00B6026F" w14:paraId="741AD6B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53BD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krai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65B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42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A1B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,63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F45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675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EA06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65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C7FB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25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D33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5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02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719.7 </w:t>
            </w:r>
          </w:p>
        </w:tc>
      </w:tr>
      <w:tr w:rsidR="00B6026F" w:rsidRPr="00B6026F" w14:paraId="46ACC77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C2E4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847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60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CFD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,50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3CA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237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442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90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5F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54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6AD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36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0DB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059.3 </w:t>
            </w:r>
          </w:p>
        </w:tc>
      </w:tr>
      <w:tr w:rsidR="00B6026F" w:rsidRPr="00B6026F" w14:paraId="006D707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C248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ust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206C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51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52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,02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D4C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197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C0BE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84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94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80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9AF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31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80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376.1 </w:t>
            </w:r>
          </w:p>
        </w:tc>
      </w:tr>
      <w:tr w:rsidR="00B6026F" w:rsidRPr="00B6026F" w14:paraId="0A26438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FE2C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orw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B3DC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07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D4E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78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8BB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93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47F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37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025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29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EBA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4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4524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105.1 </w:t>
            </w:r>
          </w:p>
        </w:tc>
      </w:tr>
      <w:tr w:rsidR="00B6026F" w:rsidRPr="00B6026F" w14:paraId="0BF8954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9F0B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reec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509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78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97B8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73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53E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43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753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65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7E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00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DA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34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A8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069.5 </w:t>
            </w:r>
          </w:p>
        </w:tc>
      </w:tr>
      <w:tr w:rsidR="00B6026F" w:rsidRPr="00B6026F" w14:paraId="4A336DE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305D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srae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66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64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4D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67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177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51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5D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69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EB68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18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D57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12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09D6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790.9 </w:t>
            </w:r>
          </w:p>
        </w:tc>
      </w:tr>
      <w:tr w:rsidR="00B6026F" w:rsidRPr="00B6026F" w14:paraId="6641B39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C2FE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zech Republ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77E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48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01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,23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973B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74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04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35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A9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49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96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4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A378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388.2 </w:t>
            </w:r>
          </w:p>
        </w:tc>
      </w:tr>
      <w:tr w:rsidR="00B6026F" w:rsidRPr="00B6026F" w14:paraId="14BFD03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3E83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Vietn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AA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A6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,16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474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6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7EB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49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535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13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51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462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541.7 </w:t>
            </w:r>
          </w:p>
        </w:tc>
      </w:tr>
      <w:tr w:rsidR="00B6026F" w:rsidRPr="00B6026F" w14:paraId="71309D6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3BFD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lastRenderedPageBreak/>
              <w:t>Fi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33B8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45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EEC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,04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FB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637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70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26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0BD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51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0D2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81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CE5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263.8 </w:t>
            </w:r>
          </w:p>
        </w:tc>
      </w:tr>
      <w:tr w:rsidR="00B6026F" w:rsidRPr="00B6026F" w14:paraId="752AB30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960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ingapo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C4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28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AF4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,63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DB3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22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74FB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29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80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69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01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6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FA6B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648.7 </w:t>
            </w:r>
          </w:p>
        </w:tc>
      </w:tr>
      <w:tr w:rsidR="00B6026F" w:rsidRPr="00B6026F" w14:paraId="56CDD34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2445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Rom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4BE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13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DFF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,88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26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41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41A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07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C51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27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3B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2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2DF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539.1 </w:t>
            </w:r>
          </w:p>
        </w:tc>
      </w:tr>
      <w:tr w:rsidR="00B6026F" w:rsidRPr="00B6026F" w14:paraId="3993546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926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roc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28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7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7F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,76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F6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434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44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5AD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98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20E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5A2C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336.5 </w:t>
            </w:r>
          </w:p>
        </w:tc>
      </w:tr>
      <w:tr w:rsidR="00B6026F" w:rsidRPr="00B6026F" w14:paraId="57F5EC1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A13F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ig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DB4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91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4E8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,57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78D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6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49B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73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E2A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95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C45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4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309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881.5 </w:t>
            </w:r>
          </w:p>
        </w:tc>
      </w:tr>
      <w:tr w:rsidR="00B6026F" w:rsidRPr="00B6026F" w14:paraId="7BA0A51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ECA3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h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F7B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29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95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63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6D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522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ED8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33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823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89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B3A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C25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407.1 </w:t>
            </w:r>
          </w:p>
        </w:tc>
      </w:tr>
      <w:tr w:rsidR="00B6026F" w:rsidRPr="00B6026F" w14:paraId="046954C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DA8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olom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EE9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9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A056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,39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DD14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6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265B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05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E3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68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D73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3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79D4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662.0 </w:t>
            </w:r>
          </w:p>
        </w:tc>
      </w:tr>
      <w:tr w:rsidR="00B6026F" w:rsidRPr="00B6026F" w14:paraId="2C1519A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73C8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Hunga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CAC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92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515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62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F2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232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4C4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50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7A7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20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C04D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68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230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914.1 </w:t>
            </w:r>
          </w:p>
        </w:tc>
      </w:tr>
      <w:tr w:rsidR="00B6026F" w:rsidRPr="00B6026F" w14:paraId="64BBEAD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5143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4B2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79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7C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55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85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96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4D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76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BD2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39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E91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82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323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393.0 </w:t>
            </w:r>
          </w:p>
        </w:tc>
      </w:tr>
      <w:tr w:rsidR="00B6026F" w:rsidRPr="00B6026F" w14:paraId="0E90FF8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E55B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rgenti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A114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00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506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53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2F6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50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6F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71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F64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29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7B2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9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902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535.9 </w:t>
            </w:r>
          </w:p>
        </w:tc>
      </w:tr>
      <w:tr w:rsidR="00B6026F" w:rsidRPr="00B6026F" w14:paraId="3B85AA4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6834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nited Arab Emirat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6367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7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47C1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18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AC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6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7FD4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48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D6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51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C86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5CF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182.5 </w:t>
            </w:r>
          </w:p>
        </w:tc>
      </w:tr>
      <w:tr w:rsidR="00B6026F" w:rsidRPr="00B6026F" w14:paraId="1EEE07A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44A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angladesh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92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8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ED3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,08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E07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1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CD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81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B58B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26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29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F85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,003.1 </w:t>
            </w:r>
          </w:p>
        </w:tc>
      </w:tr>
      <w:tr w:rsidR="00B6026F" w:rsidRPr="00B6026F" w14:paraId="4FE346D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86AD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ew Zea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74D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79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36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39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C13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02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DCF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60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9A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8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66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7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E8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993.7 </w:t>
            </w:r>
          </w:p>
        </w:tc>
      </w:tr>
      <w:tr w:rsidR="00B6026F" w:rsidRPr="00B6026F" w14:paraId="6E4819B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16CE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lg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C19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3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89BA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,20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837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1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271B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92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07D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25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53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0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668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030.5 </w:t>
            </w:r>
          </w:p>
        </w:tc>
      </w:tr>
      <w:tr w:rsidR="00B6026F" w:rsidRPr="00B6026F" w14:paraId="4621CF1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22E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thiop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AB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512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,11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FF4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FE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7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69A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50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E4C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D65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30.7 </w:t>
            </w:r>
          </w:p>
        </w:tc>
      </w:tr>
      <w:tr w:rsidR="00B6026F" w:rsidRPr="00B6026F" w14:paraId="19AD46D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F55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Jord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D60C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6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73E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36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E52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4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F4D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45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F8A7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80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EF7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A27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109.5 </w:t>
            </w:r>
          </w:p>
        </w:tc>
      </w:tr>
      <w:tr w:rsidR="00B6026F" w:rsidRPr="00B6026F" w14:paraId="3144378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755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er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6310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7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453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,33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D3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7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D56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65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0EA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51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F60B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8D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170.9 </w:t>
            </w:r>
          </w:p>
        </w:tc>
      </w:tr>
      <w:tr w:rsidR="00B6026F" w:rsidRPr="00B6026F" w14:paraId="23AF40E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56D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uni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9223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07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316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76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46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63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3A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4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E16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52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B37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8C8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198.4 </w:t>
            </w:r>
          </w:p>
        </w:tc>
      </w:tr>
      <w:tr w:rsidR="00B6026F" w:rsidRPr="00B6026F" w14:paraId="7ED2F0B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67C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er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B8F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35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7AF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68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F4E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8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A8F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84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76D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60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4C5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6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E9C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239.7 </w:t>
            </w:r>
          </w:p>
        </w:tc>
      </w:tr>
      <w:tr w:rsidR="00B6026F" w:rsidRPr="00B6026F" w14:paraId="7B9297A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8DD7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hilippin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501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0C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,27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CC7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66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4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6B5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21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15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38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,516.3 </w:t>
            </w:r>
          </w:p>
        </w:tc>
      </w:tr>
      <w:tr w:rsidR="00B6026F" w:rsidRPr="00B6026F" w14:paraId="145CD2C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0B35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roat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EA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24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F69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98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322F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8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15E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29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D0A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45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84D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6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E1B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240.5 </w:t>
            </w:r>
          </w:p>
        </w:tc>
      </w:tr>
      <w:tr w:rsidR="00B6026F" w:rsidRPr="00B6026F" w14:paraId="79B04C1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9F7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Kazakh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77D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54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81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21F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908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1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667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,42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BFE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327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72.7 </w:t>
            </w:r>
          </w:p>
        </w:tc>
      </w:tr>
      <w:tr w:rsidR="00B6026F" w:rsidRPr="00B6026F" w14:paraId="0359C6C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3FF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lovak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3DD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8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500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75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F13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4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246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35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6BA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30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A7DA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24C6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098.1 </w:t>
            </w:r>
          </w:p>
        </w:tc>
      </w:tr>
      <w:tr w:rsidR="00B6026F" w:rsidRPr="00B6026F" w14:paraId="1D991A8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FB4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ulga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6EE3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02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CC3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,47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FA0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3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94C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3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C8C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93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64E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8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D94F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794.1 </w:t>
            </w:r>
          </w:p>
        </w:tc>
      </w:tr>
      <w:tr w:rsidR="00B6026F" w:rsidRPr="00B6026F" w14:paraId="7CBDE7A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A9EF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zbe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1CE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A1A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77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FCA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694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7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1C8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37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202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AAF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28.7 </w:t>
            </w:r>
          </w:p>
        </w:tc>
      </w:tr>
      <w:tr w:rsidR="00B6026F" w:rsidRPr="00B6026F" w14:paraId="32C7FE4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C908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cuado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1D1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5C7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66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6359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1AA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3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24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70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BCE6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62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25.8 </w:t>
            </w:r>
          </w:p>
        </w:tc>
      </w:tr>
      <w:tr w:rsidR="00B6026F" w:rsidRPr="00B6026F" w14:paraId="72D49DB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3490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love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89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0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067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25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546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9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5B0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0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B3F8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23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0B5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DFC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19.1 </w:t>
            </w:r>
          </w:p>
        </w:tc>
      </w:tr>
      <w:tr w:rsidR="00B6026F" w:rsidRPr="00B6026F" w14:paraId="5B22288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803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ha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BDA0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778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,05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46C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7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76AA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0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425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67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D5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ECE0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86.2 </w:t>
            </w:r>
          </w:p>
        </w:tc>
      </w:tr>
      <w:tr w:rsidR="00B6026F" w:rsidRPr="00B6026F" w14:paraId="24A59AB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A6C6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ithu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B58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6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759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91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AD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58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6AD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4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1D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9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C26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1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DEF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75.8 </w:t>
            </w:r>
          </w:p>
        </w:tc>
      </w:tr>
      <w:tr w:rsidR="00B6026F" w:rsidRPr="00B6026F" w14:paraId="431D9BD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C5BA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ca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510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274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85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ECE7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8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2991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4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90C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0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588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12A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05.7 </w:t>
            </w:r>
          </w:p>
        </w:tc>
      </w:tr>
      <w:tr w:rsidR="00B6026F" w:rsidRPr="00B6026F" w14:paraId="43B88F0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00D0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Qat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086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20F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44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34D3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2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694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4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B5D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7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272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E45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23.0 </w:t>
            </w:r>
          </w:p>
        </w:tc>
      </w:tr>
      <w:tr w:rsidR="00B6026F" w:rsidRPr="00B6026F" w14:paraId="25957BB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4C66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eban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B5D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3E8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24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FB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7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431D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3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8ECC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2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83A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C8B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88.0 </w:t>
            </w:r>
          </w:p>
        </w:tc>
      </w:tr>
      <w:tr w:rsidR="00B6026F" w:rsidRPr="00B6026F" w14:paraId="2A68E3D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BD9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ri Lank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07C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BF5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,07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FBF1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9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27D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477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6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D9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992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,055.2 </w:t>
            </w:r>
          </w:p>
        </w:tc>
      </w:tr>
      <w:tr w:rsidR="00B6026F" w:rsidRPr="00B6026F" w14:paraId="1F3E3EA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AA59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Om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B24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23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96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2A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2851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0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856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8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92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3E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69.4 </w:t>
            </w:r>
          </w:p>
        </w:tc>
      </w:tr>
      <w:tr w:rsidR="00B6026F" w:rsidRPr="00B6026F" w14:paraId="2B71AF9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24C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ypr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E6C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5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E40D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9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A0A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7E3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1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91E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3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63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54E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47.0 </w:t>
            </w:r>
          </w:p>
        </w:tc>
      </w:tr>
      <w:tr w:rsidR="00B6026F" w:rsidRPr="00B6026F" w14:paraId="518CC64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8F52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Keny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21B8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710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70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398E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9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E55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8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2D91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7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BC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3A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46.2 </w:t>
            </w:r>
          </w:p>
        </w:tc>
      </w:tr>
      <w:tr w:rsidR="00B6026F" w:rsidRPr="00B6026F" w14:paraId="02FE12B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40A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zerbaij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D27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A03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60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5963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5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122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299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3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9E2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17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41.7 </w:t>
            </w:r>
          </w:p>
        </w:tc>
      </w:tr>
      <w:tr w:rsidR="00B6026F" w:rsidRPr="00B6026F" w14:paraId="177E80F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0475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sto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17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2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69E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48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D22D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9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E7D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5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376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7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A2C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E06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57.3 </w:t>
            </w:r>
          </w:p>
        </w:tc>
      </w:tr>
      <w:tr w:rsidR="00B6026F" w:rsidRPr="00B6026F" w14:paraId="6928445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7070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ep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697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73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31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CA1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6D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8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FB8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5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BF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A50B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80.3 </w:t>
            </w:r>
          </w:p>
        </w:tc>
      </w:tr>
      <w:tr w:rsidR="00B6026F" w:rsidRPr="00B6026F" w14:paraId="61C2BFD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39E9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anz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7FB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4F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22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D890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9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48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22A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9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2E1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FE9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69.9 </w:t>
            </w:r>
          </w:p>
        </w:tc>
      </w:tr>
      <w:tr w:rsidR="00B6026F" w:rsidRPr="00B6026F" w14:paraId="212F2A3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590C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Kuwai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063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183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20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9A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56F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5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A1EE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4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7D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9C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09.0 </w:t>
            </w:r>
          </w:p>
        </w:tc>
      </w:tr>
      <w:tr w:rsidR="00B6026F" w:rsidRPr="00B6026F" w14:paraId="7909D9E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3FB3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amero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9486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15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8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AE1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841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4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748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6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43A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356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9.9 </w:t>
            </w:r>
          </w:p>
        </w:tc>
      </w:tr>
      <w:tr w:rsidR="00B6026F" w:rsidRPr="00B6026F" w14:paraId="26844CC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8C24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atv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26F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3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851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,11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CBE9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8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7A5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058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0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4C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FCD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26.7 </w:t>
            </w:r>
          </w:p>
        </w:tc>
      </w:tr>
      <w:tr w:rsidR="00B6026F" w:rsidRPr="00B6026F" w14:paraId="2315714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8A4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gan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03F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D87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95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1D7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BB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8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67A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47B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09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83.4 </w:t>
            </w:r>
          </w:p>
        </w:tc>
      </w:tr>
      <w:tr w:rsidR="00B6026F" w:rsidRPr="00B6026F" w14:paraId="3E63116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053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uxembour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CE6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B5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75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80C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8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402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5D7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1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2EC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A0F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14.4 </w:t>
            </w:r>
          </w:p>
        </w:tc>
      </w:tr>
      <w:tr w:rsidR="00B6026F" w:rsidRPr="00B6026F" w14:paraId="17C54F8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597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elar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40B8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5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B45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6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FC1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99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C03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F4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3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97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E3D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26.1 </w:t>
            </w:r>
          </w:p>
        </w:tc>
      </w:tr>
      <w:tr w:rsidR="00B6026F" w:rsidRPr="00B6026F" w14:paraId="6EDE3A4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9157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ub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814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4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774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0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FF4E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48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227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1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379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0D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770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35.3 </w:t>
            </w:r>
          </w:p>
        </w:tc>
      </w:tr>
      <w:tr w:rsidR="00B6026F" w:rsidRPr="00B6026F" w14:paraId="5C46BD4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CE1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rugu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1A5F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8C0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1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481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3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59D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3F60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1FE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AAD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4.3 </w:t>
            </w:r>
          </w:p>
        </w:tc>
      </w:tr>
      <w:tr w:rsidR="00B6026F" w:rsidRPr="00B6026F" w14:paraId="2AA1151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8655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lastRenderedPageBreak/>
              <w:t>Palestinian Territ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4DA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6B2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1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C6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2EC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B71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9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4AF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7B7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67.9 </w:t>
            </w:r>
          </w:p>
        </w:tc>
      </w:tr>
      <w:tr w:rsidR="00B6026F" w:rsidRPr="00B6026F" w14:paraId="49BEAF6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2EBB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osnia and Herzegovi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8EB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C6D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40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B5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5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3CB1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327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45E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8F4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5.5 </w:t>
            </w:r>
          </w:p>
        </w:tc>
      </w:tr>
      <w:tr w:rsidR="00B6026F" w:rsidRPr="00B6026F" w14:paraId="3179AAA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348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rme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7C9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279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38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B27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397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5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99F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B0D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2B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29.5 </w:t>
            </w:r>
          </w:p>
        </w:tc>
      </w:tr>
      <w:tr w:rsidR="00B6026F" w:rsidRPr="00B6026F" w14:paraId="4A061CA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5B91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ahr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A86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04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26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4CA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72E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995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4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453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102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63.4 </w:t>
            </w:r>
          </w:p>
        </w:tc>
      </w:tr>
      <w:tr w:rsidR="00B6026F" w:rsidRPr="00B6026F" w14:paraId="44576C4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64D7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eorg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6D8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6F8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18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AA9F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8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637D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879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B10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46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9.2 </w:t>
            </w:r>
          </w:p>
        </w:tc>
      </w:tr>
      <w:tr w:rsidR="00B6026F" w:rsidRPr="00B6026F" w14:paraId="495895C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1633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ce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919A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973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7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E2E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37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B72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8934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600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06.5 </w:t>
            </w:r>
          </w:p>
        </w:tc>
      </w:tr>
      <w:tr w:rsidR="00B6026F" w:rsidRPr="00B6026F" w14:paraId="77B88B9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7CC8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osta R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F8A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CBD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03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D0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E66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C9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57F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36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80.6 </w:t>
            </w:r>
          </w:p>
        </w:tc>
      </w:tr>
      <w:tr w:rsidR="00B6026F" w:rsidRPr="00B6026F" w14:paraId="3927C43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08EF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Zimbabw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F1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0D9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9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89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458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6B2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D74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944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53.0 </w:t>
            </w:r>
          </w:p>
        </w:tc>
      </w:tr>
      <w:tr w:rsidR="00B6026F" w:rsidRPr="00B6026F" w14:paraId="7E4DDD3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0239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y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314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63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5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20EA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99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010F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7CC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096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6.9 </w:t>
            </w:r>
          </w:p>
        </w:tc>
      </w:tr>
      <w:tr w:rsidR="00B6026F" w:rsidRPr="00B6026F" w14:paraId="0F5A648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D636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lb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B0B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0D02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6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2F3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3BE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16C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3F7A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627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47.7 </w:t>
            </w:r>
          </w:p>
        </w:tc>
      </w:tr>
      <w:tr w:rsidR="00B6026F" w:rsidRPr="00B6026F" w14:paraId="1BA7907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FD3A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ud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79F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2E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B48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AB2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C73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782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15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40.6 </w:t>
            </w:r>
          </w:p>
        </w:tc>
      </w:tr>
      <w:tr w:rsidR="00B6026F" w:rsidRPr="00B6026F" w14:paraId="7FA2C0E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DEC7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lt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647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87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194A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126E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D7F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6A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22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22.2 </w:t>
            </w:r>
          </w:p>
        </w:tc>
      </w:tr>
      <w:tr w:rsidR="00B6026F" w:rsidRPr="00B6026F" w14:paraId="32B90F9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E7A9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Kyrgyz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0C5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2E0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5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A6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43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0CF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4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859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87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5.8 </w:t>
            </w:r>
          </w:p>
        </w:tc>
      </w:tr>
      <w:tr w:rsidR="00B6026F" w:rsidRPr="00B6026F" w14:paraId="3DF343A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7713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orth Macedo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00E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B8B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4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99A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7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267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E8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0D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18E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8.4 </w:t>
            </w:r>
          </w:p>
        </w:tc>
      </w:tr>
      <w:tr w:rsidR="00B6026F" w:rsidRPr="00B6026F" w14:paraId="4854C14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6DAF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Yem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B47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744F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9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DF6B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EF1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50A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2C3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C19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8.6 </w:t>
            </w:r>
          </w:p>
        </w:tc>
      </w:tr>
      <w:tr w:rsidR="00B6026F" w:rsidRPr="00B6026F" w14:paraId="3AAE369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5E4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eneg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558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E90A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8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B20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BBD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C9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6C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ECBD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6.9 </w:t>
            </w:r>
          </w:p>
        </w:tc>
      </w:tr>
      <w:tr w:rsidR="00B6026F" w:rsidRPr="00B6026F" w14:paraId="1507F14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12FF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rune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B2E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4FE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936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B9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9D1B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81B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4150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96.0 </w:t>
            </w:r>
          </w:p>
        </w:tc>
      </w:tr>
      <w:tr w:rsidR="00B6026F" w:rsidRPr="00B6026F" w14:paraId="37272CB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F358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Venezue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5AA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,51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41F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BF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B41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9C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B72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2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253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5.5 </w:t>
            </w:r>
          </w:p>
        </w:tc>
      </w:tr>
      <w:tr w:rsidR="00B6026F" w:rsidRPr="00B6026F" w14:paraId="5E5D346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C7DF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urkina Fas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A54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CCEB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25D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31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FF7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844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FC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7.6 </w:t>
            </w:r>
          </w:p>
        </w:tc>
      </w:tr>
      <w:tr w:rsidR="00B6026F" w:rsidRPr="00B6026F" w14:paraId="59148DD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0228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Jama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A01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AA9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3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EE0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681D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EF3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BD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9A9D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32.3 </w:t>
            </w:r>
          </w:p>
        </w:tc>
      </w:tr>
      <w:tr w:rsidR="00B6026F" w:rsidRPr="00B6026F" w14:paraId="247380B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265E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uerto Ri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C9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9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8F78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3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C8B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C98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8F4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81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D04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6.9 </w:t>
            </w:r>
          </w:p>
        </w:tc>
      </w:tr>
      <w:tr w:rsidR="00B6026F" w:rsidRPr="00B6026F" w14:paraId="43478E9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EE82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Rwan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C95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BE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1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BB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37B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C9B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206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E36C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9.5 </w:t>
            </w:r>
          </w:p>
        </w:tc>
      </w:tr>
      <w:tr w:rsidR="00B6026F" w:rsidRPr="00B6026F" w14:paraId="35587D5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EFB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iby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87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312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2C5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6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D63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522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05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543D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08.0 </w:t>
            </w:r>
          </w:p>
        </w:tc>
      </w:tr>
      <w:tr w:rsidR="00B6026F" w:rsidRPr="00B6026F" w14:paraId="046569F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CBA7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law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AFF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5F95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C7ED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AC2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654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F2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6CA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2.1 </w:t>
            </w:r>
          </w:p>
        </w:tc>
      </w:tr>
      <w:tr w:rsidR="00B6026F" w:rsidRPr="00B6026F" w14:paraId="763BA74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6A3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en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E93A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26FC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7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76C3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FD0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39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0EE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30B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8.7 </w:t>
            </w:r>
          </w:p>
        </w:tc>
      </w:tr>
      <w:tr w:rsidR="00B6026F" w:rsidRPr="00B6026F" w14:paraId="56092C1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C737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otswa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19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5C2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6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C765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2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5BEE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6E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0ED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3F0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5.3 </w:t>
            </w:r>
          </w:p>
        </w:tc>
      </w:tr>
      <w:tr w:rsidR="00B6026F" w:rsidRPr="00B6026F" w14:paraId="519F837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EC0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Zam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D6E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C60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5B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0758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9764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C7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E87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5.8 </w:t>
            </w:r>
          </w:p>
        </w:tc>
      </w:tr>
      <w:tr w:rsidR="00B6026F" w:rsidRPr="00B6026F" w14:paraId="1959DBC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2947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ldov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764B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F8A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29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AC8B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40D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8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EE2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66E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7.1 </w:t>
            </w:r>
          </w:p>
        </w:tc>
      </w:tr>
      <w:tr w:rsidR="00B6026F" w:rsidRPr="00B6026F" w14:paraId="7CB36E4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FCE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Ivory Coas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FCA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BBD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6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1F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FD3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887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7D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67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6.5 </w:t>
            </w:r>
          </w:p>
        </w:tc>
      </w:tr>
      <w:tr w:rsidR="00B6026F" w:rsidRPr="00B6026F" w14:paraId="70AE650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E62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Democratic Republic of the Cong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19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D9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3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2D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6F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CFE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FC2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18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2.5 </w:t>
            </w:r>
          </w:p>
        </w:tc>
      </w:tr>
      <w:tr w:rsidR="00B6026F" w:rsidRPr="00B6026F" w14:paraId="38AAD94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6278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ngol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6BD8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F3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8B57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6B1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56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B23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49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0.2 </w:t>
            </w:r>
          </w:p>
        </w:tc>
      </w:tr>
      <w:tr w:rsidR="00B6026F" w:rsidRPr="00B6026F" w14:paraId="4BF4DC2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D826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anam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0A9E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89E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EC54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304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11F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4CCD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2C9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7.7 </w:t>
            </w:r>
          </w:p>
        </w:tc>
      </w:tr>
      <w:tr w:rsidR="00B6026F" w:rsidRPr="00B6026F" w14:paraId="764B310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E309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ami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BC1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2E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479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9D5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421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440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8CA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7.1 </w:t>
            </w:r>
          </w:p>
        </w:tc>
      </w:tr>
      <w:tr w:rsidR="00B6026F" w:rsidRPr="00B6026F" w14:paraId="0B1C3B0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3D1B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aragua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8D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C0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613A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D8C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A3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9E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456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3.2 </w:t>
            </w:r>
          </w:p>
        </w:tc>
      </w:tr>
      <w:tr w:rsidR="00B6026F" w:rsidRPr="00B6026F" w14:paraId="306BDFD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0195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mal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8C3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B3A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FF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E7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D95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F3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E3E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0.8 </w:t>
            </w:r>
          </w:p>
        </w:tc>
      </w:tr>
      <w:tr w:rsidR="00B6026F" w:rsidRPr="00B6026F" w14:paraId="7B65754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6283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ntenegr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D2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FC4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203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827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473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38B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BB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9.1 </w:t>
            </w:r>
          </w:p>
        </w:tc>
      </w:tr>
      <w:tr w:rsidR="00B6026F" w:rsidRPr="00B6026F" w14:paraId="6942AEC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10D0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uritiu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D45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A5F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C35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B9F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1FEA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39D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C2C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39.3 </w:t>
            </w:r>
          </w:p>
        </w:tc>
      </w:tr>
      <w:tr w:rsidR="00B6026F" w:rsidRPr="00B6026F" w14:paraId="5684496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9F4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oliv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F7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3D1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C1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40D2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8FD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83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088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7.8 </w:t>
            </w:r>
          </w:p>
        </w:tc>
      </w:tr>
      <w:tr w:rsidR="00B6026F" w:rsidRPr="00B6026F" w14:paraId="1822D09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21E8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fghan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A473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B9D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7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E0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8F0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454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81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705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7.5 </w:t>
            </w:r>
          </w:p>
        </w:tc>
      </w:tr>
      <w:tr w:rsidR="00B6026F" w:rsidRPr="00B6026F" w14:paraId="529D66E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8F08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ambod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0ED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00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22A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E0C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85D7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5BD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C3DD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9.3 </w:t>
            </w:r>
          </w:p>
        </w:tc>
      </w:tr>
      <w:tr w:rsidR="00B6026F" w:rsidRPr="00B6026F" w14:paraId="38C7A80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27BA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zambiq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4C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E59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A1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1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CA9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048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833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F1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0.6 </w:t>
            </w:r>
          </w:p>
        </w:tc>
      </w:tr>
      <w:tr w:rsidR="00B6026F" w:rsidRPr="00B6026F" w14:paraId="3867F5B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047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Hondura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237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212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13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5D0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97F8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E6D1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B8E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7.8 </w:t>
            </w:r>
          </w:p>
        </w:tc>
      </w:tr>
      <w:tr w:rsidR="00B6026F" w:rsidRPr="00B6026F" w14:paraId="18B66BA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952F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ij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12C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38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50A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318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CCD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351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E7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7.4 </w:t>
            </w:r>
          </w:p>
        </w:tc>
      </w:tr>
      <w:tr w:rsidR="00B6026F" w:rsidRPr="00B6026F" w14:paraId="6A1EB55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C704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og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D58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CAD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62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0B8C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78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DB8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D9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.7 </w:t>
            </w:r>
          </w:p>
        </w:tc>
      </w:tr>
      <w:tr w:rsidR="00B6026F" w:rsidRPr="00B6026F" w14:paraId="2CB0BF2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0535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yanm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98D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C41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DBB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1DC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54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CF01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342A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7.5 </w:t>
            </w:r>
          </w:p>
        </w:tc>
      </w:tr>
      <w:tr w:rsidR="00B6026F" w:rsidRPr="00B6026F" w14:paraId="26332BE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24E4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Reuni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DC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B89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68F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E01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28C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02B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55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2.3 </w:t>
            </w:r>
          </w:p>
        </w:tc>
      </w:tr>
      <w:tr w:rsidR="00B6026F" w:rsidRPr="00B6026F" w14:paraId="3CD8B7E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0C2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orth Ko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A6E4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5EE3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8B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5A6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599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E3BA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29A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.7 </w:t>
            </w:r>
          </w:p>
        </w:tc>
      </w:tr>
      <w:tr w:rsidR="00B6026F" w:rsidRPr="00B6026F" w14:paraId="28187E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238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lastRenderedPageBreak/>
              <w:t>Madagasc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19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A80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E7D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D3A4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4E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201B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9B2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.1 </w:t>
            </w:r>
          </w:p>
        </w:tc>
      </w:tr>
      <w:tr w:rsidR="00B6026F" w:rsidRPr="00B6026F" w14:paraId="1F1D438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606E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atema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3596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B8F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86D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1C9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76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FCC0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4091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1.7 </w:t>
            </w:r>
          </w:p>
        </w:tc>
      </w:tr>
      <w:tr w:rsidR="00B6026F" w:rsidRPr="00B6026F" w14:paraId="2C4B408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3DAF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ajik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448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D22C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BFE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449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582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86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B63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0.7 </w:t>
            </w:r>
          </w:p>
        </w:tc>
      </w:tr>
      <w:tr w:rsidR="00B6026F" w:rsidRPr="00B6026F" w14:paraId="7D1648E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8729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Dominican Republ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0A6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63D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F092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F5B4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CEC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469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CE0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9.6 </w:t>
            </w:r>
          </w:p>
        </w:tc>
      </w:tr>
      <w:tr w:rsidR="00B6026F" w:rsidRPr="00B6026F" w14:paraId="550B9EA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8349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l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566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590E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586F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7E5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372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A37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047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.1 </w:t>
            </w:r>
          </w:p>
        </w:tc>
      </w:tr>
      <w:tr w:rsidR="00B6026F" w:rsidRPr="00B6026F" w14:paraId="6E70930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4E6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hu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B3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B5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B96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40E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99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77B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BF6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1.6 </w:t>
            </w:r>
          </w:p>
        </w:tc>
      </w:tr>
      <w:tr w:rsidR="00B6026F" w:rsidRPr="00B6026F" w14:paraId="1CFECA0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5D4B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ab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DD0C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8F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966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D00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DB9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BE80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1B2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.4 </w:t>
            </w:r>
          </w:p>
        </w:tc>
      </w:tr>
      <w:tr w:rsidR="00B6026F" w:rsidRPr="00B6026F" w14:paraId="7F8134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8DB2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ierra Leon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BA5D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5A7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D6D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D3C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EE2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658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281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7.0 </w:t>
            </w:r>
          </w:p>
        </w:tc>
      </w:tr>
      <w:tr w:rsidR="00B6026F" w:rsidRPr="00B6026F" w14:paraId="3DF0290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4F6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ig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16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9CEF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A6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49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E61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D158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F70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8.0 </w:t>
            </w:r>
          </w:p>
        </w:tc>
      </w:tr>
      <w:tr w:rsidR="00B6026F" w:rsidRPr="00B6026F" w14:paraId="488112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3870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wazi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EFC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7550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40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B5B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8A4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A07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181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5.5 </w:t>
            </w:r>
          </w:p>
        </w:tc>
      </w:tr>
      <w:tr w:rsidR="00B6026F" w:rsidRPr="00B6026F" w14:paraId="72256EE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BD9F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apua New Guin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553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DC0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03A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BE6E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7674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931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3B4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7.1 </w:t>
            </w:r>
          </w:p>
        </w:tc>
      </w:tr>
      <w:tr w:rsidR="00B6026F" w:rsidRPr="00B6026F" w14:paraId="0A2EDC5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D8F3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Republic of the Cong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BA9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A939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C03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D7A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153E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D7A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ACE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0.5 </w:t>
            </w:r>
          </w:p>
        </w:tc>
      </w:tr>
      <w:tr w:rsidR="00B6026F" w:rsidRPr="00B6026F" w14:paraId="74103FE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7787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l Salvado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4D03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55C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9D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ACD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54B2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177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240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6.5 </w:t>
            </w:r>
          </w:p>
        </w:tc>
      </w:tr>
      <w:tr w:rsidR="00B6026F" w:rsidRPr="00B6026F" w14:paraId="3FCC489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DB4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ya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858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82B6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6B0E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E3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65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20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BBA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2.3 </w:t>
            </w:r>
          </w:p>
        </w:tc>
      </w:tr>
      <w:tr w:rsidR="00B6026F" w:rsidRPr="00B6026F" w14:paraId="0FFDBD3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92BC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ngo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1910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610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E90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C90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3FE7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626F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1EF1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3.6 </w:t>
            </w:r>
          </w:p>
        </w:tc>
      </w:tr>
      <w:tr w:rsidR="00B6026F" w:rsidRPr="00B6026F" w14:paraId="0756824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BBF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ao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BEC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F1E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C7D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B4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0EA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1A31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73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.8 </w:t>
            </w:r>
          </w:p>
        </w:tc>
      </w:tr>
      <w:tr w:rsidR="00B6026F" w:rsidRPr="00B6026F" w14:paraId="2688BAF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FC85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esoth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470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02E4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CBA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D576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2AC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D29B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BF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1.4 </w:t>
            </w:r>
          </w:p>
        </w:tc>
      </w:tr>
      <w:tr w:rsidR="00B6026F" w:rsidRPr="00B6026F" w14:paraId="05E5567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521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amb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9E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5BF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38E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6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B57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389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E60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C30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1.4 </w:t>
            </w:r>
          </w:p>
        </w:tc>
      </w:tr>
      <w:tr w:rsidR="00B6026F" w:rsidRPr="00B6026F" w14:paraId="216C76A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3BED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iber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E33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B27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524B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DB1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270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A7F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986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.1 </w:t>
            </w:r>
          </w:p>
        </w:tc>
      </w:tr>
      <w:tr w:rsidR="00B6026F" w:rsidRPr="00B6026F" w14:paraId="40FD03C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1451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ew Caledo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5A9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33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C8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1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0B82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678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824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E0E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3.4 </w:t>
            </w:r>
          </w:p>
        </w:tc>
      </w:tr>
      <w:tr w:rsidR="00B6026F" w:rsidRPr="00B6026F" w14:paraId="4034B6E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7A07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rench Guia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402F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BD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D12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53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07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0EC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4B7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.3 </w:t>
            </w:r>
          </w:p>
        </w:tc>
      </w:tr>
      <w:tr w:rsidR="00B6026F" w:rsidRPr="00B6026F" w14:paraId="69074DC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9AF8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rinidad and Tobag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D8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7A6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E7E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A07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F9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7D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B1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6.4 </w:t>
            </w:r>
          </w:p>
        </w:tc>
      </w:tr>
      <w:tr w:rsidR="00B6026F" w:rsidRPr="00B6026F" w14:paraId="114B33D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ED1D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uritan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4C7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EDA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089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940C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33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765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233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2.2 </w:t>
            </w:r>
          </w:p>
        </w:tc>
      </w:tr>
      <w:tr w:rsidR="00B6026F" w:rsidRPr="00B6026F" w14:paraId="66408C8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079C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reen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C83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93A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5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F3F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C90C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A8B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857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C26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6.5 </w:t>
            </w:r>
          </w:p>
        </w:tc>
      </w:tr>
      <w:tr w:rsidR="00B6026F" w:rsidRPr="00B6026F" w14:paraId="4866982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0D7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Liechtenste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0C8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026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4A8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984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0D0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F91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054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7.7 </w:t>
            </w:r>
          </w:p>
        </w:tc>
      </w:tr>
      <w:tr w:rsidR="00B6026F" w:rsidRPr="00B6026F" w14:paraId="3529B64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E2D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rena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52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071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8CF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B10C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052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5436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743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9 </w:t>
            </w:r>
          </w:p>
        </w:tc>
      </w:tr>
      <w:tr w:rsidR="00B6026F" w:rsidRPr="00B6026F" w14:paraId="7874DA4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5E7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in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FD1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D24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7304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50E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7BE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5D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6BE7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.1 </w:t>
            </w:r>
          </w:p>
        </w:tc>
      </w:tr>
      <w:tr w:rsidR="00B6026F" w:rsidRPr="00B6026F" w14:paraId="24D0B95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6BED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urkmenist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431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C4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BA6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D080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916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14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5B5E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5.1 </w:t>
            </w:r>
          </w:p>
        </w:tc>
      </w:tr>
      <w:tr w:rsidR="00B6026F" w:rsidRPr="00B6026F" w14:paraId="324B6F2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2DE3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ha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4239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583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F38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DD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8C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CAAE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486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.5 </w:t>
            </w:r>
          </w:p>
        </w:tc>
      </w:tr>
      <w:tr w:rsidR="00B6026F" w:rsidRPr="00B6026F" w14:paraId="5CF2BDA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A44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nac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1F6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F49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86E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219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AA7A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E1E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28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.0 </w:t>
            </w:r>
          </w:p>
        </w:tc>
      </w:tr>
      <w:tr w:rsidR="00B6026F" w:rsidRPr="00B6026F" w14:paraId="4E980DA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3CCE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aroe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86F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8A4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EF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A8B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8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A45C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44D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479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.6 </w:t>
            </w:r>
          </w:p>
        </w:tc>
      </w:tr>
      <w:tr w:rsidR="00B6026F" w:rsidRPr="00B6026F" w14:paraId="05AC8C4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D46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ldiv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13C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12C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0A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A2F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F6D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B9F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CD0A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9.3 </w:t>
            </w:r>
          </w:p>
        </w:tc>
      </w:tr>
      <w:tr w:rsidR="00B6026F" w:rsidRPr="00B6026F" w14:paraId="6E6E840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46D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icaragu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FEDF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B4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E8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8805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04E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024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7F9F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4 </w:t>
            </w:r>
          </w:p>
        </w:tc>
      </w:tr>
      <w:tr w:rsidR="00B6026F" w:rsidRPr="00B6026F" w14:paraId="6D9FF6F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CD7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urund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28F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130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9CB5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37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699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D43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706E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.9 </w:t>
            </w:r>
          </w:p>
        </w:tc>
      </w:tr>
      <w:tr w:rsidR="00B6026F" w:rsidRPr="00B6026F" w14:paraId="5AA7520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A2D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ritr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E9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1FF3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862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1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880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9C3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7F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1A4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.6 </w:t>
            </w:r>
          </w:p>
        </w:tc>
      </w:tr>
      <w:tr w:rsidR="00B6026F" w:rsidRPr="00B6026F" w14:paraId="681A080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3303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Hait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D54A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0D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B7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D81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D80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4B98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E19A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7 </w:t>
            </w:r>
          </w:p>
        </w:tc>
      </w:tr>
      <w:tr w:rsidR="00B6026F" w:rsidRPr="00B6026F" w14:paraId="4145369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407B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Vatic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97A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C4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403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67B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F8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DD5C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E35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0.6 </w:t>
            </w:r>
          </w:p>
        </w:tc>
      </w:tr>
      <w:tr w:rsidR="00B6026F" w:rsidRPr="00B6026F" w14:paraId="3E4B7B0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B96B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a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F6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5B2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374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074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E171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9C5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0C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7 </w:t>
            </w:r>
          </w:p>
        </w:tc>
      </w:tr>
      <w:tr w:rsidR="00B6026F" w:rsidRPr="00B6026F" w14:paraId="61D400F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B96F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rench Polyne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AFF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E0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5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72AA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BC6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505F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2D96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C1E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.9 </w:t>
            </w:r>
          </w:p>
        </w:tc>
      </w:tr>
      <w:tr w:rsidR="00B6026F" w:rsidRPr="00B6026F" w14:paraId="423E760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5E87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Kitts and Nev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2C8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48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40C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ED6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932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21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C5A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6 </w:t>
            </w:r>
          </w:p>
        </w:tc>
      </w:tr>
      <w:tr w:rsidR="00B6026F" w:rsidRPr="00B6026F" w14:paraId="5FC2CCD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E5C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uth Sud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958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C2E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9B6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D05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190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0A24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EEF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.5 </w:t>
            </w:r>
          </w:p>
        </w:tc>
      </w:tr>
      <w:tr w:rsidR="00B6026F" w:rsidRPr="00B6026F" w14:paraId="47C77DE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A0D0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ast Timo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1CD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8AE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6DC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BC4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E7EA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2E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0F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7 </w:t>
            </w:r>
          </w:p>
        </w:tc>
      </w:tr>
      <w:tr w:rsidR="00B6026F" w:rsidRPr="00B6026F" w14:paraId="354C2BA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66D3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ape Verd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9F1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D03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79B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5A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6027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F93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B30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.1 </w:t>
            </w:r>
          </w:p>
        </w:tc>
      </w:tr>
      <w:tr w:rsidR="00B6026F" w:rsidRPr="00B6026F" w14:paraId="1F2E5F7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31F1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arbado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BF65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4A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B14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1F9E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E1BC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C15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469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8.2 </w:t>
            </w:r>
          </w:p>
        </w:tc>
      </w:tr>
      <w:tr w:rsidR="00B6026F" w:rsidRPr="00B6026F" w14:paraId="2EAEAAF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0AF2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entral African Republic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CF0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88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FF3B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B3C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DF21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E3E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6A61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3 </w:t>
            </w:r>
          </w:p>
        </w:tc>
      </w:tr>
      <w:tr w:rsidR="00B6026F" w:rsidRPr="00B6026F" w14:paraId="7B6C9FA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224F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ahama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00F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FE60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D2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A37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BD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5FF2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B33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.6 </w:t>
            </w:r>
          </w:p>
        </w:tc>
      </w:tr>
      <w:tr w:rsidR="00B6026F" w:rsidRPr="00B6026F" w14:paraId="3EE2BDC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7071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rtiniq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8DE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E4E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A49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D274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905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C56E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E66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5 </w:t>
            </w:r>
          </w:p>
        </w:tc>
      </w:tr>
      <w:tr w:rsidR="00B6026F" w:rsidRPr="00B6026F" w14:paraId="7508B45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7AC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lastRenderedPageBreak/>
              <w:t>San Mari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CCA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223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FBB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7D0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DF08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0C6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BE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0 </w:t>
            </w:r>
          </w:p>
        </w:tc>
      </w:tr>
      <w:tr w:rsidR="00B6026F" w:rsidRPr="00B6026F" w14:paraId="2E53B3F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A4E9D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Djibout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6DB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01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31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51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F66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D29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B8F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2 </w:t>
            </w:r>
          </w:p>
        </w:tc>
      </w:tr>
      <w:tr w:rsidR="00B6026F" w:rsidRPr="00B6026F" w14:paraId="5330A2D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CF07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eychel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0D85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98CA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6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4C75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040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8FE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ACC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723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9 </w:t>
            </w:r>
          </w:p>
        </w:tc>
      </w:tr>
      <w:tr w:rsidR="00B6026F" w:rsidRPr="00B6026F" w14:paraId="7270FFD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45A7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adeloup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F55D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94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026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328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29B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896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05F9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1 </w:t>
            </w:r>
          </w:p>
        </w:tc>
      </w:tr>
      <w:tr w:rsidR="00B6026F" w:rsidRPr="00B6026F" w14:paraId="31DC43A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09C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.S. Virgin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21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C6A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08E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9A1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6A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5ED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B53D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4 </w:t>
            </w:r>
          </w:p>
        </w:tc>
      </w:tr>
      <w:tr w:rsidR="00B6026F" w:rsidRPr="00B6026F" w14:paraId="6AB109D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C7B1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uinea-Bissa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B13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E35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78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9C4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4D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D2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C2C0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6BC7B89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35107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mo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83D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7CD8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43E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732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A85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D9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4A0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5.4 </w:t>
            </w:r>
          </w:p>
        </w:tc>
      </w:tr>
      <w:tr w:rsidR="00B6026F" w:rsidRPr="00B6026F" w14:paraId="0A8E715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15F4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urinam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32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242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FF5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16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8FB7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18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F1F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.4 </w:t>
            </w:r>
          </w:p>
        </w:tc>
      </w:tr>
      <w:tr w:rsidR="00B6026F" w:rsidRPr="00B6026F" w14:paraId="785C833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E7B4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eliz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61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293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D00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3948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EEC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820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978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7.4 </w:t>
            </w:r>
          </w:p>
        </w:tc>
      </w:tr>
      <w:tr w:rsidR="00B6026F" w:rsidRPr="00B6026F" w14:paraId="595C301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2F4F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Vanuat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C06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4E34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05D6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B47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B7D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8E4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32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.7 </w:t>
            </w:r>
          </w:p>
        </w:tc>
      </w:tr>
      <w:tr w:rsidR="00B6026F" w:rsidRPr="00B6026F" w14:paraId="7979EC2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343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uraca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8669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37A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9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588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6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22D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26BF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1.8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51A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D5C4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7A04C0F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6792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lomon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1A7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E02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D48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1AC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FE5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4D1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E8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6 </w:t>
            </w:r>
          </w:p>
        </w:tc>
      </w:tr>
      <w:tr w:rsidR="00B6026F" w:rsidRPr="00B6026F" w14:paraId="435D61A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AB67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ntigua and Barbu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7CAA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479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798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F7B1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2E1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172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1B9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4.2 </w:t>
            </w:r>
          </w:p>
        </w:tc>
      </w:tr>
      <w:tr w:rsidR="00B6026F" w:rsidRPr="00B6026F" w14:paraId="26394CF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909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Gibralta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00F4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60A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0565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CBE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0CF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425E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FC6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9 </w:t>
            </w:r>
          </w:p>
        </w:tc>
      </w:tr>
      <w:tr w:rsidR="00B6026F" w:rsidRPr="00B6026F" w14:paraId="18B6848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213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o Tome and Princip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A0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1D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4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2C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1D6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DA6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3C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B3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9 </w:t>
            </w:r>
          </w:p>
        </w:tc>
      </w:tr>
      <w:tr w:rsidR="00B6026F" w:rsidRPr="00B6026F" w14:paraId="019E2E3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5DF3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ayman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039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E00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42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103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4E2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B8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25C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2 </w:t>
            </w:r>
          </w:p>
        </w:tc>
      </w:tr>
      <w:tr w:rsidR="00B6026F" w:rsidRPr="00B6026F" w14:paraId="6FC69D8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09BE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ermud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89F5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4BB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1A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CDC1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4885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5D7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E2D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7 </w:t>
            </w:r>
          </w:p>
        </w:tc>
      </w:tr>
      <w:tr w:rsidR="00B6026F" w:rsidRPr="00B6026F" w14:paraId="049DF06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67A7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ndorr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190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FE0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405A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A863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4AB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C35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B2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2 </w:t>
            </w:r>
          </w:p>
        </w:tc>
      </w:tr>
      <w:tr w:rsidR="00B6026F" w:rsidRPr="00B6026F" w14:paraId="70E8446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BDB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omoro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7F47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98BC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3834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0AAC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4D95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46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6091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0 </w:t>
            </w:r>
          </w:p>
        </w:tc>
      </w:tr>
      <w:tr w:rsidR="00B6026F" w:rsidRPr="00B6026F" w14:paraId="35E9D51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5C77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rub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2E1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B46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624F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6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3E0E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7F65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CA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F1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258FA1B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C0A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icrones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CD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0F9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556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562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1C0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C9E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E1D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6.3 </w:t>
            </w:r>
          </w:p>
        </w:tc>
      </w:tr>
      <w:tr w:rsidR="00B6026F" w:rsidRPr="00B6026F" w14:paraId="4985A1C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B9B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Jerse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2DCE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8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21B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9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37D6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67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80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D7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BEC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3.1 </w:t>
            </w:r>
          </w:p>
        </w:tc>
      </w:tr>
      <w:tr w:rsidR="00B6026F" w:rsidRPr="00B6026F" w14:paraId="398ADA6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BC24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nguill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209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706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872D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B7B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2AF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187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9BC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35A79B0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8F18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ala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7125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CA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5F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F35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4EAD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0E9B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37F4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6 </w:t>
            </w:r>
          </w:p>
        </w:tc>
      </w:tr>
      <w:tr w:rsidR="00B6026F" w:rsidRPr="00B6026F" w14:paraId="5CCD10C1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3C85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Domin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8A4A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F4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D140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57E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72C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A5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6AD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7 </w:t>
            </w:r>
          </w:p>
        </w:tc>
      </w:tr>
      <w:tr w:rsidR="00B6026F" w:rsidRPr="00B6026F" w14:paraId="3876C37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92B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merican Samo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E8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FA4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950A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BA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BAE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7A68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B9A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8 </w:t>
            </w:r>
          </w:p>
        </w:tc>
      </w:tr>
      <w:tr w:rsidR="00B6026F" w:rsidRPr="00B6026F" w14:paraId="2F452C6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649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Falkland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04C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135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DF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5B3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84C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9B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34C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0 </w:t>
            </w:r>
          </w:p>
        </w:tc>
      </w:tr>
      <w:tr w:rsidR="00B6026F" w:rsidRPr="00B6026F" w14:paraId="570F356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81E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Equatorial Guine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43E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C49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6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299E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8011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FA6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A8A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7B09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1 </w:t>
            </w:r>
          </w:p>
        </w:tc>
      </w:tr>
      <w:tr w:rsidR="00B6026F" w:rsidRPr="00B6026F" w14:paraId="658EDE9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F8282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Vincent and the Grenadin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E9EE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1D5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74E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13DA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6D5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C8B8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57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2.7 </w:t>
            </w:r>
          </w:p>
        </w:tc>
      </w:tr>
      <w:tr w:rsidR="00B6026F" w:rsidRPr="00B6026F" w14:paraId="0194A7F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5D1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ong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4333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CE3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4F3C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98B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E9F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E2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C7B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11CC2AE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9B2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United States Minor Outlying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720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F96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3F9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248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67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5.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38B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E591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6F14CA5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F90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etherlands Antill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FE5C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EC16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EA2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E1AE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9C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48F2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3C97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7EDFFDC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2A1C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ontserra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129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BC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ED60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590D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D72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C2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B10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6376AC80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893E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Luci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536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FA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30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4D6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BEF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5600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8C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2 </w:t>
            </w:r>
          </w:p>
        </w:tc>
      </w:tr>
      <w:tr w:rsidR="00B6026F" w:rsidRPr="00B6026F" w14:paraId="0AC90E3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4996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ook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8AF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7EB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0D24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FC1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BCE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4903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D90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1 </w:t>
            </w:r>
          </w:p>
        </w:tc>
      </w:tr>
      <w:tr w:rsidR="00B6026F" w:rsidRPr="00B6026F" w14:paraId="73E98D0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5D06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ritish Virgin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917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E27E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C908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177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A95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534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B228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8 </w:t>
            </w:r>
          </w:p>
        </w:tc>
      </w:tr>
      <w:tr w:rsidR="00B6026F" w:rsidRPr="00B6026F" w14:paraId="2F09584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46EE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yot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E9B0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68D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CFA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F63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467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1CB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DAE0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1 </w:t>
            </w:r>
          </w:p>
        </w:tc>
      </w:tr>
      <w:tr w:rsidR="00B6026F" w:rsidRPr="00B6026F" w14:paraId="75F2C71D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D1FB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Kiribat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6B3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276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440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3D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ED95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D77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AC98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1.2 </w:t>
            </w:r>
          </w:p>
        </w:tc>
      </w:tr>
      <w:tr w:rsidR="00B6026F" w:rsidRPr="00B6026F" w14:paraId="546D9BEA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D99C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orfolk Is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10CA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0619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E1EF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72D5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4531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2.0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4F22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97BC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4CF4A708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431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Helen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09B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E0D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6D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452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4046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517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5F8C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9 </w:t>
            </w:r>
          </w:p>
        </w:tc>
      </w:tr>
      <w:tr w:rsidR="00B6026F" w:rsidRPr="00B6026F" w14:paraId="4D9DFC36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AA1B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ritish Indian Ocean Territo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2C3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68C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05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70D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CC3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2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28DC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6412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58B0AD92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1804E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iu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3FE4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E269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AFE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5C63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30BC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756D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B3A8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0F4ED3A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FAF2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outh Georgia and the South Sandwich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F415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A55B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7F0C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CA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3A4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1.1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581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B4D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532DE9F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9DB2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uval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A01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28F6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4DEC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492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C38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F80D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8DA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0553F18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53A3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lastRenderedPageBreak/>
              <w:t>Turks and Caicos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629A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492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349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FF77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4968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0534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86DA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3DA798DF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632CC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orthern Mariana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772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679D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DEBA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538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F5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4031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642A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0E246B7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07043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Marshall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9E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4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08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359C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3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9CB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BA8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43F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8363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3E965D0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C8B5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erbia and Montenegr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9E51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7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6797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DFF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6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AF47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17D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E24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25A7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07A83C0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AE4A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Bouvet Is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71C4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5CAD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40A5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F92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02A2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F2A0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D6B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71FE087E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F6AF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int Maart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E8F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CDB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7B9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2F36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F611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CD0E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6F91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72822733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8CBA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valbard and Jan Maye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88AB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EADA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7CBD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39C1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920C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AA7F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A816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46B1AA7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BBE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Antarctica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24D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1D8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304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1D2F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805A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DDE6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96C6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0.3 </w:t>
            </w:r>
          </w:p>
        </w:tc>
      </w:tr>
      <w:tr w:rsidR="00B6026F" w:rsidRPr="00B6026F" w14:paraId="48742075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EC99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Pitcair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575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4F5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A9A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757F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611D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75C0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1E9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75355E9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E1500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Mart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87B6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45AB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A09F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DB3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87D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4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B39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CB76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7FDD4EF7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B5F5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Tokela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4556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D4C5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6DCC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1A8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B2B26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257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1768A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29B16E3B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B5AD4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Saint Pierre and Miquelo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8760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731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E19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E4C74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7B58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 - 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B455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02A3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3CD0A8E9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EA1E1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Naur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036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0C8B5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0A171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E562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D170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E8329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AB50E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 </w:t>
            </w:r>
          </w:p>
        </w:tc>
      </w:tr>
      <w:tr w:rsidR="00B6026F" w:rsidRPr="00B6026F" w14:paraId="25937D84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CFC8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ocos Island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FD0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6D96D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FE2F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2282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BD3AF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C72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8F033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  <w:tr w:rsidR="00B6026F" w:rsidRPr="00B6026F" w14:paraId="157F829C" w14:textId="77777777" w:rsidTr="00955A4E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F225" w14:textId="77777777" w:rsidR="00B6026F" w:rsidRPr="00B6026F" w:rsidRDefault="00B6026F" w:rsidP="00B6026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Christmas Islan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29F7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6CF3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8F6DB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3030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0AB8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B6026F">
              <w:rPr>
                <w:rFonts w:ascii="Aptos" w:eastAsia="Aptos" w:hAnsi="Aptos" w:cs="Times New Roman"/>
                <w:sz w:val="18"/>
                <w:szCs w:val="18"/>
                <w:lang w:val="en-GB"/>
              </w:rPr>
              <w:t xml:space="preserve">- 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01342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F795C" w14:textId="77777777" w:rsidR="00B6026F" w:rsidRPr="00B6026F" w:rsidRDefault="00B6026F" w:rsidP="00B6026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</w:pPr>
          </w:p>
        </w:tc>
      </w:tr>
    </w:tbl>
    <w:p w14:paraId="57C25963" w14:textId="77777777" w:rsidR="00B6026F" w:rsidRPr="00B6026F" w:rsidRDefault="00B6026F" w:rsidP="00B6026F"/>
    <w:p w14:paraId="55EC0614" w14:textId="77777777" w:rsidR="00B6026F" w:rsidRPr="00B6026F" w:rsidRDefault="00B6026F" w:rsidP="00B6026F"/>
    <w:p w14:paraId="5AB2024F" w14:textId="77777777" w:rsidR="00B6026F" w:rsidRPr="00B6026F" w:rsidRDefault="00B6026F" w:rsidP="00B6026F"/>
    <w:p w14:paraId="59F40FF4" w14:textId="77777777" w:rsidR="00B6026F" w:rsidRDefault="00B6026F">
      <w:r>
        <w:br w:type="page"/>
      </w:r>
    </w:p>
    <w:p w14:paraId="7A0F70C1" w14:textId="33BFA39A" w:rsidR="00B6026F" w:rsidRPr="00B6026F" w:rsidRDefault="00B6026F" w:rsidP="00B6026F">
      <w:r w:rsidRPr="00B6026F">
        <w:rPr>
          <w:b/>
          <w:bCs/>
        </w:rPr>
        <w:lastRenderedPageBreak/>
        <w:t>Supplementary Figure 1.</w:t>
      </w:r>
      <w:r w:rsidRPr="00B6026F">
        <w:t xml:space="preserve"> Top-producing countries with fractional count of publications in 2006 and 2024 broken down according to type of venue </w:t>
      </w:r>
    </w:p>
    <w:p w14:paraId="3D659712" w14:textId="77777777" w:rsidR="00B6026F" w:rsidRPr="00B6026F" w:rsidRDefault="00B6026F" w:rsidP="00B6026F"/>
    <w:p w14:paraId="7D616A39" w14:textId="77777777" w:rsidR="00B6026F" w:rsidRPr="00B6026F" w:rsidRDefault="00B6026F" w:rsidP="00B6026F">
      <w:r w:rsidRPr="00B6026F">
        <w:rPr>
          <w:noProof/>
        </w:rPr>
        <w:drawing>
          <wp:inline distT="0" distB="0" distL="0" distR="0" wp14:anchorId="1D350100" wp14:editId="15740CE2">
            <wp:extent cx="6758940" cy="4433027"/>
            <wp:effectExtent l="0" t="0" r="3810" b="5715"/>
            <wp:docPr id="1393894969" name="Picture 1" descr="A graph with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894969" name="Picture 1" descr="A graph with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401" cy="4435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21733" w14:textId="77777777" w:rsidR="005E2504" w:rsidRDefault="005E2504"/>
    <w:sectPr w:rsidR="005E2504" w:rsidSect="00B602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37297"/>
    <w:multiLevelType w:val="multilevel"/>
    <w:tmpl w:val="9E964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1F16A5"/>
    <w:multiLevelType w:val="hybridMultilevel"/>
    <w:tmpl w:val="EB58534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9927DD"/>
    <w:multiLevelType w:val="multilevel"/>
    <w:tmpl w:val="150270A2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ChapterSubhead"/>
      <w:lvlText w:val="%1.%2"/>
      <w:lvlJc w:val="left"/>
      <w:pPr>
        <w:ind w:left="1871" w:hanging="1871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45080210"/>
    <w:multiLevelType w:val="hybridMultilevel"/>
    <w:tmpl w:val="0BDA1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EE77AF"/>
    <w:multiLevelType w:val="multilevel"/>
    <w:tmpl w:val="74A44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C46F30"/>
    <w:multiLevelType w:val="multilevel"/>
    <w:tmpl w:val="C1E61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6700881">
    <w:abstractNumId w:val="4"/>
  </w:num>
  <w:num w:numId="2" w16cid:durableId="541744361">
    <w:abstractNumId w:val="5"/>
  </w:num>
  <w:num w:numId="3" w16cid:durableId="2046446937">
    <w:abstractNumId w:val="3"/>
  </w:num>
  <w:num w:numId="4" w16cid:durableId="937982464">
    <w:abstractNumId w:val="0"/>
  </w:num>
  <w:num w:numId="5" w16cid:durableId="1373847816">
    <w:abstractNumId w:val="2"/>
  </w:num>
  <w:num w:numId="6" w16cid:durableId="20675305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26F"/>
    <w:rsid w:val="005E2504"/>
    <w:rsid w:val="00B6026F"/>
    <w:rsid w:val="00DB6AE6"/>
    <w:rsid w:val="00FD3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17D65"/>
  <w15:chartTrackingRefBased/>
  <w15:docId w15:val="{E5350686-F1C4-48D5-BF76-8D61E028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0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0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02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02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02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02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02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02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02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0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0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0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0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0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0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0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0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0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0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2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0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0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02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6026F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B6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02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6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26F"/>
  </w:style>
  <w:style w:type="paragraph" w:styleId="Footer">
    <w:name w:val="footer"/>
    <w:basedOn w:val="Normal"/>
    <w:link w:val="FooterChar"/>
    <w:uiPriority w:val="99"/>
    <w:unhideWhenUsed/>
    <w:rsid w:val="00B602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26F"/>
  </w:style>
  <w:style w:type="paragraph" w:styleId="Revision">
    <w:name w:val="Revision"/>
    <w:hidden/>
    <w:uiPriority w:val="99"/>
    <w:semiHidden/>
    <w:rsid w:val="00B602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60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0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02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0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026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6026F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B602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B6026F"/>
  </w:style>
  <w:style w:type="paragraph" w:customStyle="1" w:styleId="ChapterSubhead">
    <w:name w:val="Chapter Subhead"/>
    <w:basedOn w:val="Normal"/>
    <w:next w:val="BodyText"/>
    <w:uiPriority w:val="13"/>
    <w:qFormat/>
    <w:rsid w:val="00B6026F"/>
    <w:pPr>
      <w:numPr>
        <w:ilvl w:val="1"/>
        <w:numId w:val="5"/>
      </w:numPr>
      <w:tabs>
        <w:tab w:val="num" w:pos="1440"/>
      </w:tabs>
      <w:spacing w:before="880" w:after="1840" w:line="670" w:lineRule="exact"/>
      <w:ind w:left="1440" w:hanging="360"/>
      <w:outlineLvl w:val="2"/>
    </w:pPr>
    <w:rPr>
      <w:rFonts w:ascii="Aptos Display" w:hAnsi="Aptos Display"/>
      <w:color w:val="FF6C00"/>
      <w:kern w:val="0"/>
      <w:sz w:val="64"/>
      <w:szCs w:val="64"/>
      <w14:ligatures w14:val="none"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B6026F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B6026F"/>
  </w:style>
  <w:style w:type="table" w:customStyle="1" w:styleId="TableGrid1">
    <w:name w:val="Table Grid1"/>
    <w:basedOn w:val="TableNormal"/>
    <w:next w:val="TableGrid"/>
    <w:uiPriority w:val="39"/>
    <w:rsid w:val="00B6026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1"/>
    <w:uiPriority w:val="99"/>
    <w:semiHidden/>
    <w:unhideWhenUsed/>
    <w:rsid w:val="00B6026F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B6026F"/>
  </w:style>
  <w:style w:type="paragraph" w:styleId="PlainText">
    <w:name w:val="Plain Text"/>
    <w:basedOn w:val="Normal"/>
    <w:link w:val="PlainTextChar"/>
    <w:uiPriority w:val="99"/>
    <w:unhideWhenUsed/>
    <w:rsid w:val="00B6026F"/>
    <w:pPr>
      <w:spacing w:after="0" w:line="240" w:lineRule="auto"/>
    </w:pPr>
    <w:rPr>
      <w:rFonts w:ascii="Calibri" w:eastAsia="Times New Roman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6026F"/>
    <w:rPr>
      <w:rFonts w:ascii="Calibri" w:eastAsia="Times New Roman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98</Words>
  <Characters>11395</Characters>
  <Application>Microsoft Office Word</Application>
  <DocSecurity>0</DocSecurity>
  <Lines>94</Lines>
  <Paragraphs>26</Paragraphs>
  <ScaleCrop>false</ScaleCrop>
  <Company/>
  <LinksUpToDate>false</LinksUpToDate>
  <CharactersWithSpaces>1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Ioannidis</dc:creator>
  <cp:keywords/>
  <dc:description/>
  <cp:lastModifiedBy>John Ioannidis</cp:lastModifiedBy>
  <cp:revision>1</cp:revision>
  <dcterms:created xsi:type="dcterms:W3CDTF">2025-12-22T21:07:00Z</dcterms:created>
  <dcterms:modified xsi:type="dcterms:W3CDTF">2025-12-22T21:09:00Z</dcterms:modified>
</cp:coreProperties>
</file>